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Real-time PCR primer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340"/>
        <w:gridCol w:w="460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ome po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al-time PCR ID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imer sequen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3294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  <w:t>aggca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aCCGCTTGATGTTTG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caaagGCTTGATGTTTGC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GACGAGACAGCG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969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acccATGGCGCACTGGGT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acccGcCGCACTGGGT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GGAATCCATCCC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024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actggggCACTCGTAGTAGCCCAGTA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tactggggCACTCGTAGTAGCCCAGTA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ATCTTGAGGACGAC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595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agtccAGCCGCCGGACT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agtccAGCCGCCGGACT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TTCGAACACGGT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0706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gccaCCGCTAGGCTTGGC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ccaCCGCTAGGCTTGGC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TCAACAAATGACCCG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095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atcccACCACCTCGGGGAT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atcccACCACCTCGGGGAT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CGTGAACCTCGAAGCA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97454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gtagaggTCGACCCGCTCTAC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gtagagccAACTCGACCCGCTCTAC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ACGTGGTCATACAGAT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711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ccaagCCTCATTTCGATACTTGG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ccaagCCTCATTTCGATACTTGG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ACTAGCTCGGCG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462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gtcTGCACTCTGGTGACC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ggtcacTTTGCACTCTGGTGAC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CGATGTACCTTTGACC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65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cggctGGCTGATCGAGCCGA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cggctGGCTGATCGAGCCG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TGATGCGGCTTTCC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04279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agCCAGGACCAGGGCT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agccACCAGGACCAGGGCT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TGTGGCACACCC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6033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atcggaCGGCGAGAATCCGAT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tcggCGGCGAGAATCCGAT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TGAGCCGCTTGC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210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GCCGCGTATTTACCACCGGC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GCCGCGTATTTACCACCGGCA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CACGGCATGATGAGTG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1231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ttccccTGCGGGTGGGAA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tcccTGCGGGTGGGAA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AACCCCAAGAGC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54512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cagCgCCCTCGGGCTG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cagCgCCCTCGGGCTG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AGGGCAGCAGAGATT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5813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ccgCCCGCCGACGG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ccgtTCCCGCCGACGG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GGCGGTGTTCGAGA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446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accgCAACCCGTCCGGT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accgCAACCCGTCCGGT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TCAACTCGCAGACTTG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551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cctgtgAGCCGCTCCCACAGG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cctGCCGCTCCCACAGG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ATCCTTCTCGGTGA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275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aatgacggGCGGATGCGTCATT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atgacggGCGGATGCGTCATT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TGGATAGTAGTCGGA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764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ggatcGCGACCAGGATCC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ggatcGGCGACCAGGATCC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AGTCGGTGAGATGGTC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537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acctgACCGAAGTGGCAGGT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acctACCGAAGTGGCAGGT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ATACAGGCCGCAATCA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036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ctatcTcACCTCCGGATAGC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gctatccTTGACCTCCGGATAGC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GTCTGGCGAACAACT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431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gcTTCGCACCAGTAGCC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ggctCTTCGCACCAGTAGC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CGCGTGGTCCTCT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5804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cggTGGATGTTGGCCG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cgGTGGATGTTGGCCG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GAAGGTCGTCATCATC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544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cgGTAACCCGAGCCG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cggTCGTAACCCGAGCCG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ACAGCGACTACATGGTG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5891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cagcttgGACAGAATTTGGCAAGCTG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cagcttgGACAGAATTTGGCAAGCT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ACAGCGATCCAGGTCAT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6313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AGCCAGAATCTGGCGGGCTT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AAGCCAGAATCTGGCGGGCTT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GTGGTTCGCGATC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533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cgttgCgCGAAGAGGTCAACG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gttgCCGAAGAGGTCAACG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CACTTCTTGCGCACT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5963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aaaccGGCGGTGGGTTTC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gaaaccGGCGGTGGGTTTC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CCAGGTTCGAGTGGC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862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acgcTCTGCGCTCGCGTA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tacgcATCTGCGCTCGCGTA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CCCGGACCTAGTCGAT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69967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gttttcgTTCGATTGTAAGTCGAAAAC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gttttcgTTCGATTGTAAGTCGAAAAC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GTCCATGCGATTCAA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830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caggCGCGGACTCCTG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caggaCCGCGGACTCCTG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ACGTTCATCCTTGCTT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3359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gccccCCCGTCTCGGGC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gccCCCGTCTCGGGC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GACGTCATACTCGGCC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293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ggCGGCTGCATGC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gccGCTGCATGCC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TCACAACGGTGACACC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4970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acgcagCGCTGCCTCCTGCGT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cGCTGCCTCCTGCG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GTAGTCCCCCAG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2801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gcgcTTCCGCAGTTGCGC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cgTCCGCAGTTGCGC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CGATTCTCGGATCAGG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398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aattcgGATGATAGGGCCGAATTT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aaattcGGATGATAGGGCCGAATT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TATCGATGAGTTTCCC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5131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cgaaaagGGTGTCGTTTTCG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cgaaaaccCGGTGTCGTTTTCG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ACCCCGGTTTTCCAG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6462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caccaGCCCGTACTCGGTG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cacccCCCGTACTCGGTG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CGGAACCCCAGGTTTT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9813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gggCACGTCGGAAACCC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gggACGTCGGAAACCC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CGTCGGTTACGAGTC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214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gaactGCCTTGGCTACCAGTTC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aactgCCTTGGCTACCAGTTC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AACTCATCCAAACGCG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588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cgcACAGCGTGTCGCG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cgAgAGCGTGTCGCG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GTCAACGAAATCGGCT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347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gcgcCGATGCTTACGTCGC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gcgCcATGCTTACGTCGC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CGCTATTACGTCAGCAT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5931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ggACTCTCCCCCACCG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cggtACTCTCCCCCACCG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CAGGTCGAGGACC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493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cagtGTTGCTGCTCTCACTG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cagtgaCGTTGCTGCTCTCACTG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AGGTCGGGGTAAT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216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AGGATTCTCAGGCGTTGAATCCT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AGGATTCTCAGGCGTTGAATCCT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ATCCGACTCCAACAGC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20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ACTTCACAGCTGCTCGGTGAAG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CTTCACAGCTGCTCGGTGAAGT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ACTATCAGTCCCTGG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8886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ATTCGTTGAGCTGTTGGACAACGAA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TTCGTTGAGCTGTTGGACAACGAAT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GACGTAGGCCTTCAC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830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gacaaCGCCGAGTTGTTGT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gacaaCGCCGAGTTGTTGTC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CTCCAGACGAACCCA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6040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aacgcagCAAACACCCAGTGCGTT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aacgcagCAAACACCCAGTGCGTT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TAGCATGTGCCGGGT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008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catgaCGCCGCCTCATGC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catgCGCCGCCTCATGC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AAGACCAGTGCCGACT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074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gtggggGGACAGGGCCCACA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gtggggGGACAGGGCCCAC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TGGTGTGCTATGTTT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73744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ccgcTTCGTGTTCCtGCGGT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accgcTTCGTGTTCCtGCGGT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TCAGAGCCTACTCGC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62190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ttgggCTGCGCCCCCAA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ttgggCTGCGCCCCCAA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TTTTTGTCCATTGGGC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9103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cgccCACAGCAGCGGCG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cgccCACAGCAGCGGC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GGCATGAACTCCTC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73663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tgccgCACGATCAGACCGGCA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tgccgCACGATCAGACCGGCA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CGATGTTCTGCAGTC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6119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atacaccTCTCGCAGCTGGTGTATC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agatacaccGTCTCGCAGCTGGTGTATCT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TCCGTCCACTTCCCA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792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cgcGTTGAGGCCCGCG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cgcgTTGAGGCCCGC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GTTGCCGATGCTGTT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2082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ccCGCCGGTCTGGG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cctCGCCGGTCTGGG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GGGGGATGCACTACT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431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cgCCCAGCGATTGCG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cgctTCCCAGCGATTGCG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CAGGTGCGGTCAA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73024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acatgacacGCCTGCATGAGTGTCATGT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catgacaGCCTGCATGAGTGTCATG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GAACACGTGAGCGACT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7865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gccCCAGCACATTTTCTTGGC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gccaaCAGCACATTTTCTTGGC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TTTGATGATGAACTCG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533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gtgCGCCGATTACACC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ggtgCCGCCGATTACACC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ACCACCACAGCGATTA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559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gtccaaCGCACAACCTTTGGA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gtcCGCACAACCTTTGGAC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CATCGCCGAGACC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71460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gggATGCCGCCGAACCC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gggATGCCGCCGAACCC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AACCGTCAGCTTCTTT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183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it-IT"/>
              </w:rPr>
              <w:t>CAGGAAGTGttgcgcagatacacttcc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it-IT"/>
              </w:rPr>
              <w:t>GAGGAAGTGttgcgcagatacacttcc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gctcgaactcgatgacc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426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TGCTgttccatcgccagcaa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TTGCTgttccatcgccagcaa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tgccaagttcggcga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5581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GTAAAGGGctgctcggcctttac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GTAAAGGGctgctcggcctttac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ggcgtagtcggaatc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258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TGCgccttcacggcaca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TGTGCggccttcacggcaca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ggaatttgcgatcggtta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821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CTATTTCGcgcgcccgaaatag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TATTTCGCgcgcccgaaatag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gcaccccgttgtaca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564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AATGCGGagccggccgcatt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ATGCGCgccggccgcat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gacgctcgcattgtt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490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ATCTGGcgaagtggcccagat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ATCTGGGgtcgaagtggcccagat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cctgctggaagtcat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801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ATGATGGGcaagtccgccatcat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ATGATGGGccaagtccgccatcat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  <w:lang w:val="it-IT"/>
              </w:rPr>
              <w:t>cggcccgacgga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0417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TGACCCagagctgtatgtagagggtca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GACCCgagctgtatgtagagggtca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  <w:lang w:val="it-IT"/>
              </w:rPr>
              <w:t>accccagcgacacca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687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it-IT"/>
              </w:rPr>
              <w:t>GTTTTCCCTATCagcaccccgatagggaaa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it-IT"/>
              </w:rPr>
              <w:t>CTTTTCCCTATCagcaccccgatagggaaa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  <w:lang w:val="it-IT"/>
              </w:rPr>
              <w:t>acatatggaactcggcat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7889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it-IT"/>
              </w:rPr>
              <w:t>AAGGTATCCCgtcgccgtcggatacc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it-IT"/>
              </w:rPr>
              <w:t>GAGGTATCCCgtcgccgtcggatacc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  <w:lang w:val="it-IT"/>
              </w:rPr>
              <w:t>gactcgaagccccatca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9214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it-IT"/>
              </w:rPr>
              <w:t>ATAAATGCTTCaaggcggggaagcattt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it-IT"/>
              </w:rPr>
              <w:t>GTAAATGCTTCaggcggggaagcattt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  <w:lang w:val="it-IT"/>
              </w:rPr>
              <w:t>acgctcgcctccagc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488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  <w:lang w:val="it-IT"/>
              </w:rPr>
              <w:t>tccgcGCATATATCTTCGGCG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  <w:lang w:val="it-IT"/>
              </w:rPr>
              <w:t>gccgcGGCATATATCTTCGGCG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  <w:lang w:val="it-IT"/>
              </w:rPr>
              <w:t>GATCCGGGAAGCTTTTG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1326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gtcgcgCAGGGCACCGC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tcgcgCAGGGCACCGCG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TGCAATACACCGAGGAGA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9938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CCGCgtccacgacgagcg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TCCGCgtccacgacgagcg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atccaggcagccaa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26020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TCAAACCccacgacatcgggtttg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GTCAAACCCcacgacatcgggttt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gctgctcgatctggt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838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GTGTCCctgccgtcggaca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GGTGTCCtgccgtcggaca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gcagatgcccgacct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8778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GAAGTTTGgagacgacgaccaaactt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GAAGTTTGGtgagacgacgaccaaact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ctcgagaaagatcggcgt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830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GTTAGCGAatgactcatcgtcgctaa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  <w:lang w:val="it-IT"/>
              </w:rPr>
              <w:t>GGTTAGCGAatgactcatcgtcgctaa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  <w:lang w:val="it-IT"/>
              </w:rPr>
              <w:t>atgttgtagacccgcacct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1564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CAGGCAggggaagcgtgcct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GCAGGCcggaagcgtgcct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gaccgattcacgtcgg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8700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  <w:lang w:val="it-IT"/>
              </w:rPr>
              <w:t>CGCCAAActagccttgtttgg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TGCCAAActagccttgtttgg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acgacgcgtattcgtt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486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TGCCGacgttggccttcggc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TTGCCGacgttggccttcggca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0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gagccggttggac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8801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1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TGGTGCggtccagatagggcac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2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GGTGCggtccagatagggcac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3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gcacgggccaaa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0280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4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GTCCGGcgctggcctaccgga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5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TCCGGcgctggcctaccgg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aps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6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tgtggtggcgttgag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13:09:00Z</dcterms:created>
  <dc:creator>User</dc:creator>
  <dc:description/>
  <cp:keywords/>
  <dc:language>en-US</dc:language>
  <cp:lastModifiedBy>User</cp:lastModifiedBy>
  <dcterms:modified xsi:type="dcterms:W3CDTF">2010-04-01T13:09:00Z</dcterms:modified>
  <cp:revision>2</cp:revision>
  <dc:subject/>
  <dc:title>Table S1</dc:title>
</cp:coreProperties>
</file>